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8B7" w:rsidRDefault="004F68B7" w:rsidP="004F68B7">
      <w:pPr>
        <w:pStyle w:val="NormalWeb"/>
        <w:spacing w:before="0" w:beforeAutospacing="0" w:after="0" w:afterAutospacing="0"/>
        <w:rPr>
          <w:bCs/>
          <w:color w:val="000000" w:themeColor="text1"/>
          <w:sz w:val="20"/>
          <w:szCs w:val="20"/>
        </w:rPr>
      </w:pPr>
    </w:p>
    <w:tbl>
      <w:tblPr>
        <w:tblStyle w:val="TableGrid"/>
        <w:tblW w:w="9363" w:type="dxa"/>
        <w:tblLayout w:type="fixed"/>
        <w:tblLook w:val="04A0"/>
      </w:tblPr>
      <w:tblGrid>
        <w:gridCol w:w="1249"/>
        <w:gridCol w:w="984"/>
        <w:gridCol w:w="1092"/>
        <w:gridCol w:w="1620"/>
        <w:gridCol w:w="1352"/>
        <w:gridCol w:w="1533"/>
        <w:gridCol w:w="1533"/>
      </w:tblGrid>
      <w:tr w:rsidR="004F68B7" w:rsidRPr="005C4F13" w:rsidTr="004F68B7">
        <w:trPr>
          <w:trHeight w:val="249"/>
        </w:trPr>
        <w:tc>
          <w:tcPr>
            <w:tcW w:w="9363" w:type="dxa"/>
            <w:gridSpan w:val="7"/>
          </w:tcPr>
          <w:p w:rsidR="004F68B7" w:rsidRPr="005C4F13" w:rsidRDefault="00132D3C" w:rsidP="00132D3C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Supplementary </w:t>
            </w:r>
            <w:r w:rsidR="004F68B7" w:rsidRPr="005C4F13">
              <w:rPr>
                <w:b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  <w:r w:rsidR="004F68B7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4F68B7" w:rsidRPr="005C4F13">
              <w:rPr>
                <w:b/>
                <w:color w:val="000000" w:themeColor="text1"/>
                <w:sz w:val="20"/>
                <w:szCs w:val="20"/>
              </w:rPr>
              <w:t xml:space="preserve">. </w:t>
            </w:r>
            <w:r w:rsidR="004F68B7">
              <w:rPr>
                <w:b/>
                <w:color w:val="000000" w:themeColor="text1"/>
                <w:sz w:val="20"/>
                <w:szCs w:val="20"/>
              </w:rPr>
              <w:t>Animal Characteristics</w:t>
            </w:r>
          </w:p>
        </w:tc>
      </w:tr>
      <w:tr w:rsidR="004F68B7" w:rsidRPr="005C4F13" w:rsidTr="00950666">
        <w:trPr>
          <w:trHeight w:val="269"/>
        </w:trPr>
        <w:tc>
          <w:tcPr>
            <w:tcW w:w="1249" w:type="dxa"/>
            <w:shd w:val="clear" w:color="auto" w:fill="auto"/>
          </w:tcPr>
          <w:p w:rsidR="004F68B7" w:rsidRPr="004F68B7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nimal ID</w:t>
            </w:r>
          </w:p>
        </w:tc>
        <w:tc>
          <w:tcPr>
            <w:tcW w:w="984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92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>Age (Yrs)</w:t>
            </w:r>
          </w:p>
        </w:tc>
        <w:tc>
          <w:tcPr>
            <w:tcW w:w="1620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1352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>SIV+</w:t>
            </w:r>
          </w:p>
        </w:tc>
        <w:tc>
          <w:tcPr>
            <w:tcW w:w="1533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 xml:space="preserve">History of </w:t>
            </w:r>
            <w:proofErr w:type="spellStart"/>
            <w:r w:rsidRPr="00950666">
              <w:rPr>
                <w:b/>
                <w:color w:val="000000" w:themeColor="text1"/>
                <w:sz w:val="20"/>
                <w:szCs w:val="20"/>
              </w:rPr>
              <w:t>V</w:t>
            </w:r>
            <w:r w:rsidR="008A167A">
              <w:rPr>
                <w:b/>
                <w:color w:val="000000" w:themeColor="text1"/>
                <w:sz w:val="20"/>
                <w:szCs w:val="20"/>
              </w:rPr>
              <w:t>F</w:t>
            </w:r>
            <w:r w:rsidR="008A167A" w:rsidRPr="00950666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3" w:type="dxa"/>
            <w:shd w:val="clear" w:color="auto" w:fill="auto"/>
          </w:tcPr>
          <w:p w:rsidR="004F68B7" w:rsidRPr="00950666" w:rsidRDefault="004F68B7" w:rsidP="00950666">
            <w:pPr>
              <w:pStyle w:val="NormalWeb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50666">
              <w:rPr>
                <w:b/>
                <w:color w:val="000000" w:themeColor="text1"/>
                <w:sz w:val="20"/>
                <w:szCs w:val="20"/>
              </w:rPr>
              <w:t xml:space="preserve">HBV </w:t>
            </w:r>
            <w:proofErr w:type="spellStart"/>
            <w:r w:rsidRPr="00950666">
              <w:rPr>
                <w:b/>
                <w:color w:val="000000" w:themeColor="text1"/>
                <w:sz w:val="20"/>
                <w:szCs w:val="20"/>
              </w:rPr>
              <w:t>Vaccine</w:t>
            </w:r>
            <w:r w:rsidR="008A167A">
              <w:rPr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F68B7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4F68B7" w:rsidRPr="005C4F13" w:rsidRDefault="00950666" w:rsidP="00ED4A25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6041</w:t>
            </w:r>
          </w:p>
        </w:tc>
        <w:tc>
          <w:tcPr>
            <w:tcW w:w="984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620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352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4F68B7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329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949C4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4302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52CD5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268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52CD5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4333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52CD5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C56473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4362</w:t>
            </w:r>
          </w:p>
        </w:tc>
        <w:tc>
          <w:tcPr>
            <w:tcW w:w="984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620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35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71C5B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ngerix</w:t>
            </w:r>
            <w:proofErr w:type="spellEnd"/>
          </w:p>
        </w:tc>
      </w:tr>
      <w:tr w:rsidR="00C56473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291</w:t>
            </w:r>
          </w:p>
        </w:tc>
        <w:tc>
          <w:tcPr>
            <w:tcW w:w="984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620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ngerix</w:t>
            </w:r>
            <w:proofErr w:type="spellEnd"/>
          </w:p>
        </w:tc>
      </w:tr>
      <w:tr w:rsidR="00C56473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374</w:t>
            </w:r>
          </w:p>
        </w:tc>
        <w:tc>
          <w:tcPr>
            <w:tcW w:w="984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620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352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3" w:type="dxa"/>
            <w:shd w:val="clear" w:color="auto" w:fill="auto"/>
          </w:tcPr>
          <w:p w:rsidR="00C56473" w:rsidRPr="005C4F13" w:rsidRDefault="00C56473" w:rsidP="00C56473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ngerix</w:t>
            </w:r>
            <w:proofErr w:type="spellEnd"/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032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ngerix</w:t>
            </w:r>
            <w:proofErr w:type="spellEnd"/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182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ngerix</w:t>
            </w:r>
            <w:proofErr w:type="spellEnd"/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6277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71C5B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17CA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4176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C583F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17CA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331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C583F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71C5B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17CA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4289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C583F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17CA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  <w:tr w:rsidR="00950666" w:rsidRPr="005C4F13" w:rsidTr="00950666">
        <w:trPr>
          <w:trHeight w:val="236"/>
        </w:trPr>
        <w:tc>
          <w:tcPr>
            <w:tcW w:w="1249" w:type="dxa"/>
            <w:shd w:val="clear" w:color="auto" w:fill="auto"/>
          </w:tcPr>
          <w:p w:rsidR="00950666" w:rsidRDefault="00950666" w:rsidP="00950666">
            <w:pPr>
              <w:pStyle w:val="NormalWeb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Z15258</w:t>
            </w:r>
          </w:p>
        </w:tc>
        <w:tc>
          <w:tcPr>
            <w:tcW w:w="984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27850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2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620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2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C583F">
              <w:rPr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C56473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A7233">
              <w:rPr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shd w:val="clear" w:color="auto" w:fill="auto"/>
          </w:tcPr>
          <w:p w:rsidR="00950666" w:rsidRPr="005C4F13" w:rsidRDefault="00950666" w:rsidP="00950666">
            <w:pPr>
              <w:pStyle w:val="NormalWeb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17CA">
              <w:rPr>
                <w:bCs/>
                <w:color w:val="000000" w:themeColor="text1"/>
                <w:sz w:val="20"/>
                <w:szCs w:val="20"/>
              </w:rPr>
              <w:t>DNA +protein</w:t>
            </w:r>
          </w:p>
        </w:tc>
      </w:tr>
    </w:tbl>
    <w:p w:rsidR="008A167A" w:rsidRPr="008A167A" w:rsidRDefault="008A167A" w:rsidP="008A167A">
      <w:pPr>
        <w:pStyle w:val="NormalWeb"/>
        <w:spacing w:before="0" w:beforeAutospacing="0" w:after="0" w:afterAutospacing="0"/>
      </w:pPr>
      <w:proofErr w:type="spellStart"/>
      <w:r w:rsidRPr="008A167A">
        <w:rPr>
          <w:bCs/>
          <w:color w:val="000000" w:themeColor="text1"/>
          <w:sz w:val="20"/>
          <w:szCs w:val="20"/>
          <w:vertAlign w:val="superscript"/>
        </w:rPr>
        <w:t>a</w:t>
      </w:r>
      <w:r w:rsidRPr="008A167A">
        <w:rPr>
          <w:bCs/>
          <w:color w:val="000000" w:themeColor="text1"/>
          <w:sz w:val="20"/>
          <w:szCs w:val="20"/>
        </w:rPr>
        <w:t>Only</w:t>
      </w:r>
      <w:proofErr w:type="spellEnd"/>
      <w:r w:rsidRPr="008A167A">
        <w:rPr>
          <w:bCs/>
          <w:color w:val="000000" w:themeColor="text1"/>
          <w:sz w:val="20"/>
          <w:szCs w:val="20"/>
        </w:rPr>
        <w:t xml:space="preserve"> animals originating from areas endemic for </w:t>
      </w:r>
      <w:r w:rsidRPr="008A167A">
        <w:rPr>
          <w:sz w:val="20"/>
          <w:szCs w:val="20"/>
        </w:rPr>
        <w:t>Coccidioidomycosis were tested prior to study enrollment</w:t>
      </w:r>
    </w:p>
    <w:p w:rsidR="004F68B7" w:rsidRPr="008A167A" w:rsidRDefault="008A167A" w:rsidP="008A167A">
      <w:pPr>
        <w:pStyle w:val="NormalWeb"/>
        <w:spacing w:before="0" w:beforeAutospacing="0" w:after="0" w:afterAutospacing="0"/>
      </w:pPr>
      <w:proofErr w:type="spellStart"/>
      <w:r w:rsidRPr="008A167A">
        <w:rPr>
          <w:bCs/>
          <w:color w:val="000000" w:themeColor="text1"/>
          <w:sz w:val="20"/>
          <w:szCs w:val="20"/>
          <w:vertAlign w:val="superscript"/>
        </w:rPr>
        <w:t>b</w:t>
      </w:r>
      <w:r w:rsidR="004F68B7" w:rsidRPr="008A167A">
        <w:rPr>
          <w:bCs/>
          <w:color w:val="000000" w:themeColor="text1"/>
          <w:sz w:val="20"/>
          <w:szCs w:val="20"/>
        </w:rPr>
        <w:t>DNA</w:t>
      </w:r>
      <w:proofErr w:type="spellEnd"/>
      <w:r w:rsidR="004F68B7" w:rsidRPr="008A167A">
        <w:rPr>
          <w:bCs/>
          <w:color w:val="000000" w:themeColor="text1"/>
          <w:sz w:val="20"/>
          <w:szCs w:val="20"/>
        </w:rPr>
        <w:t xml:space="preserve"> and protein vaccine regimen comprised of HBV core and surface antigens and anti-CD180</w:t>
      </w:r>
    </w:p>
    <w:p w:rsidR="004F68B7" w:rsidRPr="008A167A" w:rsidRDefault="004F68B7" w:rsidP="008A167A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8A167A">
        <w:rPr>
          <w:color w:val="000000" w:themeColor="text1"/>
          <w:sz w:val="20"/>
          <w:szCs w:val="20"/>
        </w:rPr>
        <w:t xml:space="preserve">Abbreviations: male (M), </w:t>
      </w:r>
      <w:r w:rsidRPr="008A167A">
        <w:rPr>
          <w:bCs/>
          <w:color w:val="000000" w:themeColor="text1"/>
          <w:sz w:val="20"/>
          <w:szCs w:val="20"/>
        </w:rPr>
        <w:t xml:space="preserve">not </w:t>
      </w:r>
      <w:r w:rsidR="008A167A" w:rsidRPr="008A167A">
        <w:rPr>
          <w:bCs/>
          <w:color w:val="000000" w:themeColor="text1"/>
          <w:sz w:val="20"/>
          <w:szCs w:val="20"/>
        </w:rPr>
        <w:t>determined</w:t>
      </w:r>
      <w:r w:rsidRPr="008A167A">
        <w:rPr>
          <w:bCs/>
          <w:color w:val="000000" w:themeColor="text1"/>
          <w:sz w:val="20"/>
          <w:szCs w:val="20"/>
        </w:rPr>
        <w:t xml:space="preserve"> (N</w:t>
      </w:r>
      <w:r w:rsidR="00C56473" w:rsidRPr="008A167A">
        <w:rPr>
          <w:bCs/>
          <w:color w:val="000000" w:themeColor="text1"/>
          <w:sz w:val="20"/>
          <w:szCs w:val="20"/>
        </w:rPr>
        <w:t>.</w:t>
      </w:r>
      <w:r w:rsidRPr="008A167A">
        <w:rPr>
          <w:bCs/>
          <w:color w:val="000000" w:themeColor="text1"/>
          <w:sz w:val="20"/>
          <w:szCs w:val="20"/>
        </w:rPr>
        <w:t>D</w:t>
      </w:r>
      <w:r w:rsidR="00C56473" w:rsidRPr="008A167A">
        <w:rPr>
          <w:bCs/>
          <w:color w:val="000000" w:themeColor="text1"/>
          <w:sz w:val="20"/>
          <w:szCs w:val="20"/>
        </w:rPr>
        <w:t>.</w:t>
      </w:r>
      <w:r w:rsidRPr="008A167A">
        <w:rPr>
          <w:bCs/>
          <w:color w:val="000000" w:themeColor="text1"/>
          <w:sz w:val="20"/>
          <w:szCs w:val="20"/>
        </w:rPr>
        <w:t>), simian immunodeficiency virus (SIV), Valley Fever (VF)</w:t>
      </w:r>
    </w:p>
    <w:p w:rsidR="005C4F13" w:rsidRPr="005C4F13" w:rsidRDefault="005C4F13" w:rsidP="005C4F13">
      <w:pPr>
        <w:pStyle w:val="NormalWeb"/>
        <w:rPr>
          <w:color w:val="000000" w:themeColor="text1"/>
          <w:sz w:val="20"/>
          <w:szCs w:val="20"/>
        </w:rPr>
      </w:pPr>
    </w:p>
    <w:p w:rsidR="00E76525" w:rsidRPr="004F68B7" w:rsidRDefault="00E76525" w:rsidP="00524993">
      <w:pPr>
        <w:pStyle w:val="NormalWeb"/>
        <w:rPr>
          <w:color w:val="000000" w:themeColor="text1"/>
          <w:sz w:val="20"/>
          <w:szCs w:val="20"/>
        </w:rPr>
      </w:pPr>
    </w:p>
    <w:p w:rsidR="00EF4B79" w:rsidRPr="005C4F13" w:rsidRDefault="00EF4B79" w:rsidP="00F745AA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sectPr w:rsidR="00EF4B79" w:rsidRPr="005C4F13" w:rsidSect="00E7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C0842"/>
    <w:multiLevelType w:val="multilevel"/>
    <w:tmpl w:val="F80C6A04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2D0B7C"/>
    <w:multiLevelType w:val="multilevel"/>
    <w:tmpl w:val="7C3EF9F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A534ECC"/>
    <w:multiLevelType w:val="multilevel"/>
    <w:tmpl w:val="65E2068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8CA7B1D"/>
    <w:multiLevelType w:val="hybridMultilevel"/>
    <w:tmpl w:val="D236E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28C2"/>
    <w:rsid w:val="00004733"/>
    <w:rsid w:val="0000631F"/>
    <w:rsid w:val="0002752E"/>
    <w:rsid w:val="0004651E"/>
    <w:rsid w:val="000569C3"/>
    <w:rsid w:val="00065B89"/>
    <w:rsid w:val="000703A6"/>
    <w:rsid w:val="000A2B9B"/>
    <w:rsid w:val="000C5070"/>
    <w:rsid w:val="000D7820"/>
    <w:rsid w:val="000F0CD2"/>
    <w:rsid w:val="001119A0"/>
    <w:rsid w:val="001143DC"/>
    <w:rsid w:val="001273D5"/>
    <w:rsid w:val="001326B1"/>
    <w:rsid w:val="00132D3C"/>
    <w:rsid w:val="00147A2B"/>
    <w:rsid w:val="001666C9"/>
    <w:rsid w:val="0018308B"/>
    <w:rsid w:val="001E4180"/>
    <w:rsid w:val="001F738A"/>
    <w:rsid w:val="002121DD"/>
    <w:rsid w:val="00247156"/>
    <w:rsid w:val="00277438"/>
    <w:rsid w:val="002834A4"/>
    <w:rsid w:val="002924C4"/>
    <w:rsid w:val="002B0E92"/>
    <w:rsid w:val="002B7344"/>
    <w:rsid w:val="002C155C"/>
    <w:rsid w:val="002C7E98"/>
    <w:rsid w:val="002E44C0"/>
    <w:rsid w:val="002F1EE9"/>
    <w:rsid w:val="002F572F"/>
    <w:rsid w:val="00304363"/>
    <w:rsid w:val="00304838"/>
    <w:rsid w:val="0031058A"/>
    <w:rsid w:val="00311220"/>
    <w:rsid w:val="00334E8A"/>
    <w:rsid w:val="003401D3"/>
    <w:rsid w:val="003472AA"/>
    <w:rsid w:val="003652EC"/>
    <w:rsid w:val="003A384F"/>
    <w:rsid w:val="003C52D8"/>
    <w:rsid w:val="003D7403"/>
    <w:rsid w:val="003E770A"/>
    <w:rsid w:val="00411409"/>
    <w:rsid w:val="00420CF5"/>
    <w:rsid w:val="004244D4"/>
    <w:rsid w:val="00455541"/>
    <w:rsid w:val="0046425C"/>
    <w:rsid w:val="004658DA"/>
    <w:rsid w:val="00475795"/>
    <w:rsid w:val="00477D98"/>
    <w:rsid w:val="00487E5C"/>
    <w:rsid w:val="00490956"/>
    <w:rsid w:val="00493E0C"/>
    <w:rsid w:val="00494FA4"/>
    <w:rsid w:val="004E3276"/>
    <w:rsid w:val="004F073E"/>
    <w:rsid w:val="004F68B7"/>
    <w:rsid w:val="004F7908"/>
    <w:rsid w:val="00504906"/>
    <w:rsid w:val="005163C1"/>
    <w:rsid w:val="00520AD1"/>
    <w:rsid w:val="00524993"/>
    <w:rsid w:val="005253E9"/>
    <w:rsid w:val="0054772B"/>
    <w:rsid w:val="005533A6"/>
    <w:rsid w:val="00570BB3"/>
    <w:rsid w:val="005728C2"/>
    <w:rsid w:val="00582DA3"/>
    <w:rsid w:val="00585918"/>
    <w:rsid w:val="00595A1D"/>
    <w:rsid w:val="005A361F"/>
    <w:rsid w:val="005B4032"/>
    <w:rsid w:val="005C4F13"/>
    <w:rsid w:val="005C6896"/>
    <w:rsid w:val="005D5A80"/>
    <w:rsid w:val="005E6BC9"/>
    <w:rsid w:val="005E773C"/>
    <w:rsid w:val="005F4C79"/>
    <w:rsid w:val="0062241C"/>
    <w:rsid w:val="0063012E"/>
    <w:rsid w:val="00633123"/>
    <w:rsid w:val="006412D2"/>
    <w:rsid w:val="00646D7C"/>
    <w:rsid w:val="006622CE"/>
    <w:rsid w:val="00685459"/>
    <w:rsid w:val="00691603"/>
    <w:rsid w:val="00694CA4"/>
    <w:rsid w:val="006A117D"/>
    <w:rsid w:val="006A7369"/>
    <w:rsid w:val="006C4367"/>
    <w:rsid w:val="006E1AF3"/>
    <w:rsid w:val="006F5125"/>
    <w:rsid w:val="007233FD"/>
    <w:rsid w:val="007330DB"/>
    <w:rsid w:val="007343AC"/>
    <w:rsid w:val="007628E8"/>
    <w:rsid w:val="00765DF3"/>
    <w:rsid w:val="007735C4"/>
    <w:rsid w:val="007876E8"/>
    <w:rsid w:val="007918F9"/>
    <w:rsid w:val="007B2127"/>
    <w:rsid w:val="007C051A"/>
    <w:rsid w:val="007C3633"/>
    <w:rsid w:val="007F05D6"/>
    <w:rsid w:val="007F6B81"/>
    <w:rsid w:val="00800FF2"/>
    <w:rsid w:val="00804410"/>
    <w:rsid w:val="0080650E"/>
    <w:rsid w:val="00832429"/>
    <w:rsid w:val="008348E5"/>
    <w:rsid w:val="00866A30"/>
    <w:rsid w:val="0087593F"/>
    <w:rsid w:val="008A167A"/>
    <w:rsid w:val="008A56A9"/>
    <w:rsid w:val="008B0DEC"/>
    <w:rsid w:val="008B7C2A"/>
    <w:rsid w:val="008C678A"/>
    <w:rsid w:val="008D042F"/>
    <w:rsid w:val="008E331F"/>
    <w:rsid w:val="00902FD1"/>
    <w:rsid w:val="009056EE"/>
    <w:rsid w:val="00906135"/>
    <w:rsid w:val="00907E39"/>
    <w:rsid w:val="00924D17"/>
    <w:rsid w:val="0092586B"/>
    <w:rsid w:val="009340C1"/>
    <w:rsid w:val="00950666"/>
    <w:rsid w:val="009875A7"/>
    <w:rsid w:val="009B53A1"/>
    <w:rsid w:val="009B6D3F"/>
    <w:rsid w:val="009E2931"/>
    <w:rsid w:val="009F33FB"/>
    <w:rsid w:val="00A014B3"/>
    <w:rsid w:val="00A13060"/>
    <w:rsid w:val="00A26C39"/>
    <w:rsid w:val="00A95D64"/>
    <w:rsid w:val="00AB4783"/>
    <w:rsid w:val="00AB4C1F"/>
    <w:rsid w:val="00AC2F3E"/>
    <w:rsid w:val="00AD61A8"/>
    <w:rsid w:val="00AF5DB7"/>
    <w:rsid w:val="00B06197"/>
    <w:rsid w:val="00B22BAD"/>
    <w:rsid w:val="00B34BF8"/>
    <w:rsid w:val="00B45979"/>
    <w:rsid w:val="00B52CCC"/>
    <w:rsid w:val="00B72DB8"/>
    <w:rsid w:val="00B77F26"/>
    <w:rsid w:val="00B81B79"/>
    <w:rsid w:val="00BA5349"/>
    <w:rsid w:val="00BA60EF"/>
    <w:rsid w:val="00BB1098"/>
    <w:rsid w:val="00BB4B85"/>
    <w:rsid w:val="00BF029B"/>
    <w:rsid w:val="00C00091"/>
    <w:rsid w:val="00C10A7E"/>
    <w:rsid w:val="00C15D7B"/>
    <w:rsid w:val="00C30BD6"/>
    <w:rsid w:val="00C41DB9"/>
    <w:rsid w:val="00C56473"/>
    <w:rsid w:val="00C60487"/>
    <w:rsid w:val="00C67781"/>
    <w:rsid w:val="00C67B6B"/>
    <w:rsid w:val="00C84A08"/>
    <w:rsid w:val="00C8589F"/>
    <w:rsid w:val="00C940A7"/>
    <w:rsid w:val="00C94204"/>
    <w:rsid w:val="00CA086C"/>
    <w:rsid w:val="00CB3198"/>
    <w:rsid w:val="00CD171D"/>
    <w:rsid w:val="00CD1CF6"/>
    <w:rsid w:val="00CF666B"/>
    <w:rsid w:val="00CF7BF7"/>
    <w:rsid w:val="00D16448"/>
    <w:rsid w:val="00D2222E"/>
    <w:rsid w:val="00D253AC"/>
    <w:rsid w:val="00D3614F"/>
    <w:rsid w:val="00D40744"/>
    <w:rsid w:val="00D44B6C"/>
    <w:rsid w:val="00D52CF3"/>
    <w:rsid w:val="00D63136"/>
    <w:rsid w:val="00DB0CE9"/>
    <w:rsid w:val="00DB7A05"/>
    <w:rsid w:val="00DC03DE"/>
    <w:rsid w:val="00DD3D64"/>
    <w:rsid w:val="00DF6B09"/>
    <w:rsid w:val="00E01436"/>
    <w:rsid w:val="00E10D5E"/>
    <w:rsid w:val="00E238C9"/>
    <w:rsid w:val="00E320DD"/>
    <w:rsid w:val="00E43754"/>
    <w:rsid w:val="00E45A4A"/>
    <w:rsid w:val="00E551D5"/>
    <w:rsid w:val="00E65A1C"/>
    <w:rsid w:val="00E706DF"/>
    <w:rsid w:val="00E71DF2"/>
    <w:rsid w:val="00E74D7D"/>
    <w:rsid w:val="00E76525"/>
    <w:rsid w:val="00E85EB3"/>
    <w:rsid w:val="00E91D47"/>
    <w:rsid w:val="00EA3770"/>
    <w:rsid w:val="00EC4888"/>
    <w:rsid w:val="00EC72A4"/>
    <w:rsid w:val="00ED4835"/>
    <w:rsid w:val="00ED733D"/>
    <w:rsid w:val="00EF4B79"/>
    <w:rsid w:val="00EF6517"/>
    <w:rsid w:val="00F01431"/>
    <w:rsid w:val="00F0465D"/>
    <w:rsid w:val="00F103DD"/>
    <w:rsid w:val="00F51809"/>
    <w:rsid w:val="00F745AA"/>
    <w:rsid w:val="00FC7017"/>
    <w:rsid w:val="00FE41E0"/>
    <w:rsid w:val="00FF0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70"/>
  </w:style>
  <w:style w:type="paragraph" w:styleId="Heading1">
    <w:name w:val="heading 1"/>
    <w:basedOn w:val="Normal"/>
    <w:next w:val="Normal"/>
    <w:link w:val="Heading1Char"/>
    <w:uiPriority w:val="9"/>
    <w:qFormat/>
    <w:rsid w:val="00E238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0619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28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5728C2"/>
    <w:pPr>
      <w:tabs>
        <w:tab w:val="left" w:pos="260"/>
      </w:tabs>
      <w:spacing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E238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619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569C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569C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4410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04906"/>
  </w:style>
  <w:style w:type="character" w:styleId="CommentReference">
    <w:name w:val="annotation reference"/>
    <w:basedOn w:val="DefaultParagraphFont"/>
    <w:uiPriority w:val="99"/>
    <w:semiHidden/>
    <w:unhideWhenUsed/>
    <w:rsid w:val="002F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72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3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5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63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4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2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1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6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2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C19A501552746A1B39084BB5EAD37" ma:contentTypeVersion="4" ma:contentTypeDescription="Create a new document." ma:contentTypeScope="" ma:versionID="0843c5b9c22ac379612344dd2f4fc143">
  <xsd:schema xmlns:xsd="http://www.w3.org/2001/XMLSchema" xmlns:xs="http://www.w3.org/2001/XMLSchema" xmlns:p="http://schemas.microsoft.com/office/2006/metadata/properties" xmlns:ns2="5ffd7962-e31f-4e17-9da3-7edf8356ccc7" targetNamespace="http://schemas.microsoft.com/office/2006/metadata/properties" ma:root="true" ma:fieldsID="ace7030c955a4a4706eeef37fc1170ac" ns2:_="">
    <xsd:import namespace="5ffd7962-e31f-4e17-9da3-7edf8356cc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d7962-e31f-4e17-9da3-7edf8356cc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40233A-B581-4AE7-8514-B635E8F3C9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C354BBB-69E6-46F7-B349-ADEE94716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fd7962-e31f-4e17-9da3-7edf8356cc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6A45A2-2E86-417D-B4D9-0C6A24C60E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3330B9-CF97-40A3-962A-21C178997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8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Links>
    <vt:vector size="6" baseType="variant">
      <vt:variant>
        <vt:i4>5898355</vt:i4>
      </vt:variant>
      <vt:variant>
        <vt:i4>0</vt:i4>
      </vt:variant>
      <vt:variant>
        <vt:i4>0</vt:i4>
      </vt:variant>
      <vt:variant>
        <vt:i4>5</vt:i4>
      </vt:variant>
      <vt:variant>
        <vt:lpwstr>mailto:meganoc@uw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Connor</dc:creator>
  <cp:keywords/>
  <dc:description/>
  <cp:lastModifiedBy>Journals</cp:lastModifiedBy>
  <cp:revision>4</cp:revision>
  <dcterms:created xsi:type="dcterms:W3CDTF">2022-02-16T09:26:00Z</dcterms:created>
  <dcterms:modified xsi:type="dcterms:W3CDTF">2022-03-07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IHezS2c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52BC19A501552746A1B39084BB5EAD37</vt:lpwstr>
  </property>
</Properties>
</file>